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552F67" w14:textId="4177B560" w:rsidR="00816870" w:rsidRPr="00283DE5" w:rsidRDefault="00283DE5" w:rsidP="00816870">
      <w:pPr>
        <w:snapToGrid w:val="0"/>
        <w:spacing w:line="480" w:lineRule="auto"/>
        <w:rPr>
          <w:b/>
          <w:bCs/>
        </w:rPr>
      </w:pPr>
      <w:r w:rsidRPr="00283DE5">
        <w:rPr>
          <w:rFonts w:eastAsia="宋体"/>
          <w:b/>
          <w:bCs/>
          <w:lang w:eastAsia="zh-CN"/>
        </w:rPr>
        <w:t>Supplementary</w:t>
      </w:r>
      <w:r w:rsidRPr="00283DE5">
        <w:rPr>
          <w:b/>
          <w:bCs/>
        </w:rPr>
        <w:t xml:space="preserve"> figure legend</w:t>
      </w:r>
      <w:r w:rsidR="000F7445">
        <w:rPr>
          <w:b/>
          <w:bCs/>
        </w:rPr>
        <w:t>s</w:t>
      </w:r>
    </w:p>
    <w:p w14:paraId="6A083DE9" w14:textId="77777777" w:rsidR="00816870" w:rsidRPr="001128F8" w:rsidRDefault="00816870" w:rsidP="00816870">
      <w:pPr>
        <w:snapToGrid w:val="0"/>
        <w:spacing w:line="480" w:lineRule="auto"/>
      </w:pPr>
      <w:r w:rsidRPr="001128F8">
        <w:t xml:space="preserve">Supplementary figure 1. BUB1B was up-regulated in </w:t>
      </w:r>
      <w:r w:rsidRPr="001128F8">
        <w:rPr>
          <w:rFonts w:eastAsia="Yu Gothic UI Light"/>
        </w:rPr>
        <w:t>ICC</w:t>
      </w:r>
      <w:r w:rsidRPr="001128F8">
        <w:t xml:space="preserve"> samples. (A) The mRNA expression of BUB1B was determined for 30 pairs of ICC samples. (C) The protein expression was determined for ICC samples. (D) BUB1B expression in the paired</w:t>
      </w:r>
    </w:p>
    <w:p w14:paraId="593BF606" w14:textId="77777777" w:rsidR="00816870" w:rsidRDefault="00816870" w:rsidP="00816870">
      <w:pPr>
        <w:snapToGrid w:val="0"/>
        <w:spacing w:line="480" w:lineRule="auto"/>
        <w:rPr>
          <w:i/>
        </w:rPr>
      </w:pPr>
      <w:r w:rsidRPr="001128F8">
        <w:t xml:space="preserve">ICC samples was confirmed by IHC staining.  </w:t>
      </w:r>
      <w:r w:rsidRPr="001128F8">
        <w:rPr>
          <w:i/>
        </w:rPr>
        <w:t>(</w:t>
      </w:r>
      <w:r w:rsidRPr="001128F8">
        <w:rPr>
          <w:rFonts w:eastAsia="宋体"/>
          <w:i/>
        </w:rPr>
        <w:t>﹡</w:t>
      </w:r>
      <w:r w:rsidRPr="001128F8">
        <w:rPr>
          <w:i/>
        </w:rPr>
        <w:t xml:space="preserve"> p&lt;0.0;</w:t>
      </w:r>
      <w:r w:rsidRPr="001128F8">
        <w:rPr>
          <w:rFonts w:eastAsia="宋体"/>
          <w:i/>
        </w:rPr>
        <w:t>﹡﹡</w:t>
      </w:r>
      <w:r w:rsidRPr="001128F8">
        <w:rPr>
          <w:i/>
        </w:rPr>
        <w:t xml:space="preserve"> p&lt;0.01)</w:t>
      </w:r>
    </w:p>
    <w:p w14:paraId="6B117636" w14:textId="77777777" w:rsidR="00816870" w:rsidRPr="001128F8" w:rsidRDefault="00816870" w:rsidP="00816870">
      <w:pPr>
        <w:snapToGrid w:val="0"/>
        <w:spacing w:line="480" w:lineRule="auto"/>
        <w:rPr>
          <w:rFonts w:hint="eastAsia"/>
        </w:rPr>
      </w:pPr>
    </w:p>
    <w:p w14:paraId="1548FCAB" w14:textId="5F280C7F" w:rsidR="00B01015" w:rsidRDefault="00816870" w:rsidP="00816870">
      <w:pPr>
        <w:snapToGrid w:val="0"/>
        <w:spacing w:line="480" w:lineRule="auto"/>
        <w:rPr>
          <w:rFonts w:hint="eastAsia"/>
        </w:rPr>
      </w:pPr>
      <w:r w:rsidRPr="001128F8">
        <w:t xml:space="preserve">Supplementary figure 2. BUB1B was elevated in CCA cells compared to the normal bile duct cells line HiBEC. (A-B) The protein expression of BUB1B was determined for ICC samples by western blot. (C) The mRNA expression of BUB1B was determined in CCA cell lines by RT-PCR. </w:t>
      </w:r>
      <w:r w:rsidRPr="001128F8">
        <w:rPr>
          <w:i/>
        </w:rPr>
        <w:t>(</w:t>
      </w:r>
      <w:r w:rsidRPr="001128F8">
        <w:rPr>
          <w:rFonts w:eastAsia="宋体"/>
          <w:i/>
        </w:rPr>
        <w:t>﹡</w:t>
      </w:r>
      <w:r w:rsidRPr="001128F8">
        <w:rPr>
          <w:i/>
        </w:rPr>
        <w:t xml:space="preserve"> p&lt;0.0;</w:t>
      </w:r>
      <w:r w:rsidRPr="001128F8">
        <w:rPr>
          <w:rFonts w:eastAsia="宋体"/>
          <w:i/>
        </w:rPr>
        <w:t>﹡﹡</w:t>
      </w:r>
      <w:r w:rsidRPr="001128F8">
        <w:rPr>
          <w:i/>
        </w:rPr>
        <w:t xml:space="preserve"> p&lt;0.01)</w:t>
      </w:r>
    </w:p>
    <w:p w14:paraId="2C11DD80" w14:textId="28D9D461" w:rsidR="00B01015" w:rsidRPr="001128F8" w:rsidRDefault="00B01015" w:rsidP="00B01015">
      <w:pPr>
        <w:snapToGrid w:val="0"/>
        <w:spacing w:line="480" w:lineRule="auto"/>
        <w:ind w:leftChars="650" w:left="1560"/>
      </w:pPr>
    </w:p>
    <w:p w14:paraId="446B45E0" w14:textId="77777777" w:rsidR="00816870" w:rsidRPr="001128F8" w:rsidRDefault="00816870" w:rsidP="00816870">
      <w:pPr>
        <w:snapToGrid w:val="0"/>
        <w:spacing w:line="480" w:lineRule="auto"/>
      </w:pPr>
      <w:r w:rsidRPr="001128F8">
        <w:t xml:space="preserve">Supplementary figure 3. The down-regulated and up-regulated expression of BUB1B in cell lines. (A) The down-regulated and up-regulated mRNA expression of BUB1B was determined in CCA cell lines by RT-PCR. (B-C) The down-regulated and up-regulated protein expression of BUB1B was determined in CCA cell lines by western blot. </w:t>
      </w:r>
      <w:r w:rsidRPr="001128F8">
        <w:rPr>
          <w:i/>
        </w:rPr>
        <w:t>(</w:t>
      </w:r>
      <w:r w:rsidRPr="001128F8">
        <w:rPr>
          <w:rFonts w:eastAsia="宋体"/>
          <w:i/>
        </w:rPr>
        <w:t>﹡</w:t>
      </w:r>
      <w:r w:rsidRPr="001128F8">
        <w:rPr>
          <w:i/>
        </w:rPr>
        <w:t xml:space="preserve"> p&lt;0.0;</w:t>
      </w:r>
      <w:r w:rsidRPr="001128F8">
        <w:rPr>
          <w:rFonts w:eastAsia="宋体"/>
          <w:i/>
        </w:rPr>
        <w:t>﹡﹡</w:t>
      </w:r>
      <w:r w:rsidRPr="001128F8">
        <w:rPr>
          <w:i/>
        </w:rPr>
        <w:t xml:space="preserve"> p&lt;0.01)</w:t>
      </w:r>
    </w:p>
    <w:p w14:paraId="29EADB47" w14:textId="47B542D0" w:rsidR="00B01015" w:rsidRPr="001128F8" w:rsidRDefault="00B01015" w:rsidP="00816870">
      <w:pPr>
        <w:snapToGrid w:val="0"/>
        <w:spacing w:line="480" w:lineRule="auto"/>
      </w:pPr>
    </w:p>
    <w:p w14:paraId="73F849AA" w14:textId="1E743CDB" w:rsidR="00B01015" w:rsidRPr="00283DE5" w:rsidRDefault="00816870" w:rsidP="00283DE5">
      <w:pPr>
        <w:spacing w:line="480" w:lineRule="auto"/>
        <w:rPr>
          <w:rFonts w:hint="eastAsia"/>
          <w:b/>
          <w:bCs/>
        </w:rPr>
      </w:pPr>
      <w:r w:rsidRPr="001128F8">
        <w:t xml:space="preserve">Supplementary figure 4. BUB1B knockdown arrested the cell cycle at G1/S phase in CCA cells. (A-C) The cell cycle status was detected by flow cytometry. </w:t>
      </w:r>
      <w:r w:rsidRPr="001128F8">
        <w:rPr>
          <w:i/>
        </w:rPr>
        <w:t>(</w:t>
      </w:r>
      <w:r w:rsidRPr="001128F8">
        <w:rPr>
          <w:rFonts w:eastAsia="宋体"/>
          <w:i/>
        </w:rPr>
        <w:t>﹡</w:t>
      </w:r>
      <w:r w:rsidRPr="001128F8">
        <w:rPr>
          <w:i/>
        </w:rPr>
        <w:t xml:space="preserve"> p&lt;0.0;</w:t>
      </w:r>
      <w:r w:rsidRPr="001128F8">
        <w:rPr>
          <w:rFonts w:eastAsia="宋体"/>
          <w:i/>
        </w:rPr>
        <w:t>﹡﹡</w:t>
      </w:r>
      <w:r w:rsidRPr="001128F8">
        <w:rPr>
          <w:i/>
        </w:rPr>
        <w:t xml:space="preserve"> p&lt;0.01)</w:t>
      </w:r>
    </w:p>
    <w:p w14:paraId="172EE556" w14:textId="0FD0FA89" w:rsidR="00816870" w:rsidRPr="00B01015" w:rsidRDefault="00816870" w:rsidP="00B01015">
      <w:pPr>
        <w:snapToGrid w:val="0"/>
        <w:spacing w:line="480" w:lineRule="auto"/>
      </w:pPr>
    </w:p>
    <w:p w14:paraId="77550443" w14:textId="6C4F536E" w:rsidR="002B197C" w:rsidRDefault="00816870" w:rsidP="00283DE5">
      <w:pPr>
        <w:spacing w:line="480" w:lineRule="auto"/>
        <w:rPr>
          <w:rFonts w:hint="eastAsia"/>
        </w:rPr>
      </w:pPr>
      <w:r w:rsidRPr="001128F8">
        <w:t xml:space="preserve">Supplementary figure 5. The JNK-c-Jun pathway was activated by anisomycin. (A-B) The activation of JNK-c-Jun pathway was detected by western blot. </w:t>
      </w:r>
    </w:p>
    <w:sectPr w:rsidR="002B197C" w:rsidSect="00A2762F">
      <w:head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D5833F" w14:textId="77777777" w:rsidR="00F02A3E" w:rsidRDefault="00F02A3E">
      <w:pPr>
        <w:spacing w:line="240" w:lineRule="auto"/>
      </w:pPr>
      <w:r>
        <w:separator/>
      </w:r>
    </w:p>
  </w:endnote>
  <w:endnote w:type="continuationSeparator" w:id="0">
    <w:p w14:paraId="0858DA12" w14:textId="77777777" w:rsidR="00F02A3E" w:rsidRDefault="00F02A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UI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AB8EB7" w14:textId="77777777" w:rsidR="00F02A3E" w:rsidRDefault="00F02A3E">
      <w:pPr>
        <w:spacing w:line="240" w:lineRule="auto"/>
      </w:pPr>
      <w:r>
        <w:separator/>
      </w:r>
    </w:p>
  </w:footnote>
  <w:footnote w:type="continuationSeparator" w:id="0">
    <w:p w14:paraId="2CC75414" w14:textId="77777777" w:rsidR="00F02A3E" w:rsidRDefault="00F02A3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6877007"/>
      <w:docPartObj>
        <w:docPartGallery w:val="Page Numbers (Top of Page)"/>
        <w:docPartUnique/>
      </w:docPartObj>
    </w:sdtPr>
    <w:sdtEndPr/>
    <w:sdtContent>
      <w:p w14:paraId="40E2678A" w14:textId="77777777" w:rsidR="00DD223F" w:rsidRDefault="00435361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024E">
          <w:rPr>
            <w:noProof/>
          </w:rPr>
          <w:t>1</w:t>
        </w:r>
        <w:r>
          <w:fldChar w:fldCharType="end"/>
        </w:r>
      </w:p>
    </w:sdtContent>
  </w:sdt>
  <w:p w14:paraId="48AB004F" w14:textId="77777777" w:rsidR="00DD223F" w:rsidRDefault="00F02A3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361"/>
    <w:rsid w:val="00005F9B"/>
    <w:rsid w:val="0004205A"/>
    <w:rsid w:val="00081271"/>
    <w:rsid w:val="000F0D4B"/>
    <w:rsid w:val="000F7445"/>
    <w:rsid w:val="001365BE"/>
    <w:rsid w:val="0015024E"/>
    <w:rsid w:val="0015331D"/>
    <w:rsid w:val="001571F0"/>
    <w:rsid w:val="001B3EBA"/>
    <w:rsid w:val="00233E28"/>
    <w:rsid w:val="0025672C"/>
    <w:rsid w:val="00261135"/>
    <w:rsid w:val="00264A57"/>
    <w:rsid w:val="0027002A"/>
    <w:rsid w:val="00276081"/>
    <w:rsid w:val="00283DE5"/>
    <w:rsid w:val="002B197C"/>
    <w:rsid w:val="002F679B"/>
    <w:rsid w:val="00381F24"/>
    <w:rsid w:val="003E7601"/>
    <w:rsid w:val="003F2563"/>
    <w:rsid w:val="004003B9"/>
    <w:rsid w:val="00415BAF"/>
    <w:rsid w:val="004222E2"/>
    <w:rsid w:val="00435361"/>
    <w:rsid w:val="00443E18"/>
    <w:rsid w:val="0047127E"/>
    <w:rsid w:val="004830F4"/>
    <w:rsid w:val="004925BE"/>
    <w:rsid w:val="004A5D4E"/>
    <w:rsid w:val="004D02E7"/>
    <w:rsid w:val="004D3002"/>
    <w:rsid w:val="004E0B8D"/>
    <w:rsid w:val="004E1536"/>
    <w:rsid w:val="005005C9"/>
    <w:rsid w:val="00555229"/>
    <w:rsid w:val="0058639B"/>
    <w:rsid w:val="005E1A50"/>
    <w:rsid w:val="00640D08"/>
    <w:rsid w:val="006466BA"/>
    <w:rsid w:val="00646F21"/>
    <w:rsid w:val="00660FC2"/>
    <w:rsid w:val="00664356"/>
    <w:rsid w:val="00691365"/>
    <w:rsid w:val="0069329E"/>
    <w:rsid w:val="00694720"/>
    <w:rsid w:val="0069518D"/>
    <w:rsid w:val="006A52AE"/>
    <w:rsid w:val="006D7DA3"/>
    <w:rsid w:val="007451DE"/>
    <w:rsid w:val="00774411"/>
    <w:rsid w:val="007B5139"/>
    <w:rsid w:val="007B6C30"/>
    <w:rsid w:val="007C4F98"/>
    <w:rsid w:val="007D4905"/>
    <w:rsid w:val="00812A5B"/>
    <w:rsid w:val="00816870"/>
    <w:rsid w:val="00826528"/>
    <w:rsid w:val="008679AE"/>
    <w:rsid w:val="00885CEB"/>
    <w:rsid w:val="008E68EB"/>
    <w:rsid w:val="008F124D"/>
    <w:rsid w:val="00922019"/>
    <w:rsid w:val="009810A0"/>
    <w:rsid w:val="009B26B7"/>
    <w:rsid w:val="00A115A1"/>
    <w:rsid w:val="00A647CC"/>
    <w:rsid w:val="00AB6D95"/>
    <w:rsid w:val="00AE4831"/>
    <w:rsid w:val="00B01015"/>
    <w:rsid w:val="00B83F4E"/>
    <w:rsid w:val="00B85CC6"/>
    <w:rsid w:val="00BB3D22"/>
    <w:rsid w:val="00BD153A"/>
    <w:rsid w:val="00BF7D5F"/>
    <w:rsid w:val="00C010A7"/>
    <w:rsid w:val="00C413B3"/>
    <w:rsid w:val="00C56811"/>
    <w:rsid w:val="00C57781"/>
    <w:rsid w:val="00C604E7"/>
    <w:rsid w:val="00C93800"/>
    <w:rsid w:val="00C971C0"/>
    <w:rsid w:val="00D04598"/>
    <w:rsid w:val="00D34E5C"/>
    <w:rsid w:val="00D56E83"/>
    <w:rsid w:val="00D573CD"/>
    <w:rsid w:val="00D76380"/>
    <w:rsid w:val="00D82815"/>
    <w:rsid w:val="00DC0B92"/>
    <w:rsid w:val="00DC7A95"/>
    <w:rsid w:val="00E003D6"/>
    <w:rsid w:val="00E31C14"/>
    <w:rsid w:val="00E50C90"/>
    <w:rsid w:val="00EE02C5"/>
    <w:rsid w:val="00F00898"/>
    <w:rsid w:val="00F02A3E"/>
    <w:rsid w:val="00F044A7"/>
    <w:rsid w:val="00F2353C"/>
    <w:rsid w:val="00F46F9C"/>
    <w:rsid w:val="00F73E4C"/>
    <w:rsid w:val="00FA2F54"/>
    <w:rsid w:val="00FB6E3C"/>
    <w:rsid w:val="00FF08B6"/>
    <w:rsid w:val="00FF0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C9AD1"/>
  <w15:docId w15:val="{961CCF2C-49BB-499F-BDA0-FBB09CF9E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361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Times New Roman"/>
      <w:i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361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435361"/>
    <w:rPr>
      <w:iCs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C4F9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4F98"/>
    <w:rPr>
      <w:rFonts w:ascii="Times New Roman" w:hAnsi="Times New Roman" w:cs="Times New Roman"/>
      <w:iCs/>
      <w:kern w:val="0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73E4C"/>
    <w:rPr>
      <w:color w:val="0000FF" w:themeColor="hyperlink"/>
      <w:u w:val="single"/>
    </w:rPr>
  </w:style>
  <w:style w:type="table" w:styleId="a8">
    <w:name w:val="Table Grid"/>
    <w:basedOn w:val="a1"/>
    <w:uiPriority w:val="39"/>
    <w:rsid w:val="008E6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2567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6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on1</dc:creator>
  <cp:keywords/>
  <dc:description/>
  <cp:lastModifiedBy>li cx</cp:lastModifiedBy>
  <cp:revision>16</cp:revision>
  <dcterms:created xsi:type="dcterms:W3CDTF">2020-03-03T14:36:00Z</dcterms:created>
  <dcterms:modified xsi:type="dcterms:W3CDTF">2020-10-03T12:56:00Z</dcterms:modified>
</cp:coreProperties>
</file>